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F8975C" w14:textId="5CD9775D" w:rsidR="003C4A88" w:rsidRPr="00734953" w:rsidRDefault="003C4A88" w:rsidP="003C4A88">
      <w:pPr>
        <w:rPr>
          <w:lang w:val="en-GB"/>
        </w:rPr>
      </w:pPr>
      <w:r>
        <w:rPr>
          <w:b/>
          <w:bCs/>
          <w:lang w:val="en-GB"/>
        </w:rPr>
        <w:t>S</w:t>
      </w:r>
      <w:r w:rsidR="003C084A">
        <w:rPr>
          <w:b/>
          <w:bCs/>
          <w:lang w:val="en-GB"/>
        </w:rPr>
        <w:t xml:space="preserve">4 </w:t>
      </w:r>
      <w:r>
        <w:rPr>
          <w:b/>
          <w:bCs/>
          <w:lang w:val="en-GB"/>
        </w:rPr>
        <w:t>Table</w:t>
      </w:r>
      <w:r w:rsidRPr="00462C8C">
        <w:rPr>
          <w:b/>
          <w:bCs/>
          <w:lang w:val="en-GB"/>
        </w:rPr>
        <w:t>.</w:t>
      </w:r>
      <w:r w:rsidRPr="00734953">
        <w:rPr>
          <w:lang w:val="en-GB"/>
        </w:rPr>
        <w:t xml:space="preserve"> Crude and adjusted association of Bolsa Família Programme participation with overall, natural, unnatural, and suicide mortalities, 2008-2015.</w:t>
      </w:r>
    </w:p>
    <w:p w14:paraId="7DD3636F" w14:textId="77777777" w:rsidR="003C4A88" w:rsidRPr="0031604A" w:rsidRDefault="003C4A88" w:rsidP="003C4A88">
      <w:pPr>
        <w:rPr>
          <w:lang w:val="en-GB"/>
        </w:rPr>
      </w:pPr>
    </w:p>
    <w:tbl>
      <w:tblPr>
        <w:tblW w:w="9498" w:type="dxa"/>
        <w:tblBorders>
          <w:top w:val="single" w:sz="8" w:space="0" w:color="000000"/>
          <w:bottom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1801"/>
        <w:gridCol w:w="1176"/>
        <w:gridCol w:w="1701"/>
        <w:gridCol w:w="1559"/>
        <w:gridCol w:w="1701"/>
        <w:gridCol w:w="1560"/>
      </w:tblGrid>
      <w:tr w:rsidR="003C4A88" w:rsidRPr="0031604A" w14:paraId="40697C87" w14:textId="77777777" w:rsidTr="00CE6AFB">
        <w:trPr>
          <w:trHeight w:val="422"/>
        </w:trPr>
        <w:tc>
          <w:tcPr>
            <w:tcW w:w="18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A9050" w14:textId="77777777" w:rsidR="003C4A88" w:rsidRPr="0031604A" w:rsidRDefault="003C4A88" w:rsidP="00CE6AFB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1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F11A0" w14:textId="77777777" w:rsidR="003C4A88" w:rsidRPr="0031604A" w:rsidRDefault="003C4A88" w:rsidP="00CE6AFB">
            <w:pPr>
              <w:jc w:val="center"/>
              <w:rPr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1E73E252" w14:textId="77777777" w:rsidR="003C4A88" w:rsidRPr="0031604A" w:rsidRDefault="003C4A88" w:rsidP="00CE6AFB">
            <w:pPr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ox Model</w:t>
            </w:r>
          </w:p>
        </w:tc>
        <w:tc>
          <w:tcPr>
            <w:tcW w:w="4820" w:type="dxa"/>
            <w:gridSpan w:val="3"/>
          </w:tcPr>
          <w:p w14:paraId="5EBE2A4C" w14:textId="77777777" w:rsidR="003C4A88" w:rsidRPr="0031604A" w:rsidRDefault="003C4A88" w:rsidP="00CE6AFB">
            <w:pPr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ompetitive risk model</w:t>
            </w:r>
          </w:p>
        </w:tc>
      </w:tr>
      <w:tr w:rsidR="003C4A88" w:rsidRPr="0031604A" w14:paraId="6608C6D6" w14:textId="77777777" w:rsidTr="00CE6AFB">
        <w:trPr>
          <w:trHeight w:val="422"/>
        </w:trPr>
        <w:tc>
          <w:tcPr>
            <w:tcW w:w="18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B157F" w14:textId="77777777" w:rsidR="003C4A88" w:rsidRPr="0031604A" w:rsidRDefault="003C4A88" w:rsidP="00CE6AFB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1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4636E" w14:textId="77777777" w:rsidR="003C4A88" w:rsidRPr="0031604A" w:rsidRDefault="003C4A88" w:rsidP="00CE6AFB">
            <w:pPr>
              <w:jc w:val="center"/>
              <w:rPr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72F758F0" w14:textId="77777777" w:rsidR="003C4A88" w:rsidRPr="0031604A" w:rsidRDefault="003C4A88" w:rsidP="00CE6AFB">
            <w:pPr>
              <w:jc w:val="center"/>
              <w:rPr>
                <w:b/>
                <w:i/>
                <w:sz w:val="20"/>
                <w:szCs w:val="20"/>
                <w:lang w:val="en-GB"/>
              </w:rPr>
            </w:pPr>
            <w:r w:rsidRPr="0031604A">
              <w:rPr>
                <w:b/>
                <w:sz w:val="20"/>
                <w:szCs w:val="20"/>
                <w:lang w:val="en-GB"/>
              </w:rPr>
              <w:t>Overall mortality</w:t>
            </w:r>
          </w:p>
        </w:tc>
        <w:tc>
          <w:tcPr>
            <w:tcW w:w="1559" w:type="dxa"/>
          </w:tcPr>
          <w:p w14:paraId="161BD132" w14:textId="77777777" w:rsidR="003C4A88" w:rsidRPr="0031604A" w:rsidRDefault="003C4A88" w:rsidP="00CE6AFB">
            <w:pPr>
              <w:jc w:val="center"/>
              <w:rPr>
                <w:b/>
                <w:iCs/>
                <w:sz w:val="20"/>
                <w:szCs w:val="20"/>
                <w:lang w:val="en-GB"/>
              </w:rPr>
            </w:pPr>
            <w:r w:rsidRPr="0031604A">
              <w:rPr>
                <w:b/>
                <w:iCs/>
                <w:sz w:val="20"/>
                <w:szCs w:val="20"/>
                <w:lang w:val="en-GB"/>
              </w:rPr>
              <w:t>Natural causes</w:t>
            </w:r>
          </w:p>
        </w:tc>
        <w:tc>
          <w:tcPr>
            <w:tcW w:w="1701" w:type="dxa"/>
          </w:tcPr>
          <w:p w14:paraId="4435351E" w14:textId="77777777" w:rsidR="003C4A88" w:rsidRPr="0031604A" w:rsidRDefault="003C4A88" w:rsidP="00CE6AF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31604A">
              <w:rPr>
                <w:b/>
                <w:sz w:val="20"/>
                <w:szCs w:val="20"/>
                <w:lang w:val="en-GB"/>
              </w:rPr>
              <w:t>Unnatural causes</w:t>
            </w:r>
          </w:p>
        </w:tc>
        <w:tc>
          <w:tcPr>
            <w:tcW w:w="1560" w:type="dxa"/>
          </w:tcPr>
          <w:p w14:paraId="4843A474" w14:textId="77777777" w:rsidR="003C4A88" w:rsidRPr="0031604A" w:rsidRDefault="003C4A88" w:rsidP="00CE6AF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31604A">
              <w:rPr>
                <w:b/>
                <w:sz w:val="20"/>
                <w:szCs w:val="20"/>
                <w:lang w:val="en-GB"/>
              </w:rPr>
              <w:t>Suicide</w:t>
            </w:r>
          </w:p>
        </w:tc>
      </w:tr>
      <w:tr w:rsidR="003C4A88" w:rsidRPr="0031604A" w14:paraId="65CC70F2" w14:textId="77777777" w:rsidTr="00CE6AFB">
        <w:trPr>
          <w:trHeight w:val="580"/>
        </w:trPr>
        <w:tc>
          <w:tcPr>
            <w:tcW w:w="18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0F1A1" w14:textId="77777777" w:rsidR="003C4A88" w:rsidRPr="0031604A" w:rsidRDefault="003C4A88" w:rsidP="00CE6AFB">
            <w:pPr>
              <w:rPr>
                <w:b/>
                <w:sz w:val="20"/>
                <w:szCs w:val="20"/>
                <w:lang w:val="en-GB"/>
              </w:rPr>
            </w:pPr>
            <w:r w:rsidRPr="0031604A">
              <w:rPr>
                <w:b/>
                <w:sz w:val="20"/>
                <w:szCs w:val="20"/>
                <w:lang w:val="en-GB"/>
              </w:rPr>
              <w:t>Confounder adjustment</w:t>
            </w:r>
          </w:p>
        </w:tc>
        <w:tc>
          <w:tcPr>
            <w:tcW w:w="11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2B149" w14:textId="77777777" w:rsidR="003C4A88" w:rsidRPr="0031604A" w:rsidRDefault="003C4A88" w:rsidP="00CE6AF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31604A">
              <w:rPr>
                <w:b/>
                <w:sz w:val="20"/>
                <w:szCs w:val="20"/>
                <w:lang w:val="en-GB"/>
              </w:rPr>
              <w:t>Overall population</w:t>
            </w:r>
          </w:p>
        </w:tc>
        <w:tc>
          <w:tcPr>
            <w:tcW w:w="1701" w:type="dxa"/>
          </w:tcPr>
          <w:p w14:paraId="54582AD7" w14:textId="77777777" w:rsidR="003C4A88" w:rsidRPr="0031604A" w:rsidRDefault="003C4A88" w:rsidP="00CE6AF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31604A">
              <w:rPr>
                <w:b/>
                <w:sz w:val="20"/>
                <w:szCs w:val="20"/>
                <w:lang w:val="en-GB"/>
              </w:rPr>
              <w:t>IRR (95%</w:t>
            </w:r>
            <w:r>
              <w:rPr>
                <w:b/>
                <w:sz w:val="20"/>
                <w:szCs w:val="20"/>
                <w:lang w:val="en-GB"/>
              </w:rPr>
              <w:t xml:space="preserve"> </w:t>
            </w:r>
            <w:r w:rsidRPr="0031604A">
              <w:rPr>
                <w:b/>
                <w:sz w:val="20"/>
                <w:szCs w:val="20"/>
                <w:lang w:val="en-GB"/>
              </w:rPr>
              <w:t>CI)</w:t>
            </w:r>
          </w:p>
        </w:tc>
        <w:tc>
          <w:tcPr>
            <w:tcW w:w="1559" w:type="dxa"/>
          </w:tcPr>
          <w:p w14:paraId="5570548B" w14:textId="77777777" w:rsidR="003C4A88" w:rsidRPr="0031604A" w:rsidRDefault="003C4A88" w:rsidP="00CE6AFB">
            <w:pPr>
              <w:jc w:val="center"/>
              <w:rPr>
                <w:b/>
                <w:i/>
                <w:sz w:val="20"/>
                <w:szCs w:val="20"/>
                <w:lang w:val="en-GB"/>
              </w:rPr>
            </w:pPr>
            <w:r w:rsidRPr="0031604A">
              <w:rPr>
                <w:b/>
                <w:sz w:val="20"/>
                <w:szCs w:val="20"/>
                <w:lang w:val="en-GB"/>
              </w:rPr>
              <w:t>IRR (95%</w:t>
            </w:r>
            <w:r>
              <w:rPr>
                <w:b/>
                <w:sz w:val="20"/>
                <w:szCs w:val="20"/>
                <w:lang w:val="en-GB"/>
              </w:rPr>
              <w:t xml:space="preserve"> </w:t>
            </w:r>
            <w:r w:rsidRPr="0031604A">
              <w:rPr>
                <w:b/>
                <w:sz w:val="20"/>
                <w:szCs w:val="20"/>
                <w:lang w:val="en-GB"/>
              </w:rPr>
              <w:t>CI)</w:t>
            </w:r>
          </w:p>
        </w:tc>
        <w:tc>
          <w:tcPr>
            <w:tcW w:w="1701" w:type="dxa"/>
          </w:tcPr>
          <w:p w14:paraId="51683B8D" w14:textId="77777777" w:rsidR="003C4A88" w:rsidRPr="0031604A" w:rsidRDefault="003C4A88" w:rsidP="00CE6AF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31604A">
              <w:rPr>
                <w:b/>
                <w:sz w:val="20"/>
                <w:szCs w:val="20"/>
                <w:lang w:val="en-GB"/>
              </w:rPr>
              <w:t>IRR (95%</w:t>
            </w:r>
            <w:r>
              <w:rPr>
                <w:b/>
                <w:sz w:val="20"/>
                <w:szCs w:val="20"/>
                <w:lang w:val="en-GB"/>
              </w:rPr>
              <w:t xml:space="preserve"> </w:t>
            </w:r>
            <w:r w:rsidRPr="0031604A">
              <w:rPr>
                <w:b/>
                <w:sz w:val="20"/>
                <w:szCs w:val="20"/>
                <w:lang w:val="en-GB"/>
              </w:rPr>
              <w:t>CI)</w:t>
            </w:r>
          </w:p>
        </w:tc>
        <w:tc>
          <w:tcPr>
            <w:tcW w:w="1560" w:type="dxa"/>
          </w:tcPr>
          <w:p w14:paraId="26C16F02" w14:textId="77777777" w:rsidR="003C4A88" w:rsidRPr="0031604A" w:rsidRDefault="003C4A88" w:rsidP="00CE6AF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31604A">
              <w:rPr>
                <w:b/>
                <w:sz w:val="20"/>
                <w:szCs w:val="20"/>
                <w:lang w:val="en-GB"/>
              </w:rPr>
              <w:t>IRR (95%</w:t>
            </w:r>
            <w:r>
              <w:rPr>
                <w:b/>
                <w:sz w:val="20"/>
                <w:szCs w:val="20"/>
                <w:lang w:val="en-GB"/>
              </w:rPr>
              <w:t xml:space="preserve"> </w:t>
            </w:r>
            <w:r w:rsidRPr="0031604A">
              <w:rPr>
                <w:b/>
                <w:sz w:val="20"/>
                <w:szCs w:val="20"/>
                <w:lang w:val="en-GB"/>
              </w:rPr>
              <w:t>CI)</w:t>
            </w:r>
          </w:p>
        </w:tc>
      </w:tr>
      <w:tr w:rsidR="003C4A88" w:rsidRPr="0031604A" w14:paraId="039FF0FD" w14:textId="77777777" w:rsidTr="00CE6AFB">
        <w:trPr>
          <w:trHeight w:val="580"/>
        </w:trPr>
        <w:tc>
          <w:tcPr>
            <w:tcW w:w="18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5F038" w14:textId="77777777" w:rsidR="003C4A88" w:rsidRPr="0031604A" w:rsidRDefault="003C4A88" w:rsidP="00CE6AF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x</w:t>
            </w:r>
            <w:r w:rsidRPr="0031604A">
              <w:rPr>
                <w:sz w:val="20"/>
                <w:szCs w:val="20"/>
                <w:lang w:val="en-GB"/>
              </w:rPr>
              <w:t xml:space="preserve"> </w:t>
            </w:r>
            <w:r w:rsidRPr="00992657">
              <w:rPr>
                <w:sz w:val="20"/>
                <w:szCs w:val="20"/>
                <w:lang w:val="en-GB"/>
              </w:rPr>
              <w:t>with no adjustment</w:t>
            </w:r>
          </w:p>
          <w:p w14:paraId="37AD7B4C" w14:textId="77777777" w:rsidR="003C4A88" w:rsidRPr="0031604A" w:rsidRDefault="003C4A88" w:rsidP="00CE6AFB">
            <w:pPr>
              <w:rPr>
                <w:sz w:val="20"/>
                <w:szCs w:val="20"/>
                <w:vertAlign w:val="superscript"/>
                <w:lang w:val="en-GB"/>
              </w:rPr>
            </w:pPr>
          </w:p>
          <w:p w14:paraId="155FDC44" w14:textId="77777777" w:rsidR="003C4A88" w:rsidRPr="0031604A" w:rsidRDefault="003C4A88" w:rsidP="00CE6AFB">
            <w:pPr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Non-BFP</w:t>
            </w:r>
          </w:p>
          <w:p w14:paraId="1991E563" w14:textId="77777777" w:rsidR="003C4A88" w:rsidRPr="0031604A" w:rsidRDefault="003C4A88" w:rsidP="00CE6AFB">
            <w:pPr>
              <w:rPr>
                <w:sz w:val="20"/>
                <w:szCs w:val="20"/>
                <w:lang w:val="en-GB"/>
              </w:rPr>
            </w:pPr>
          </w:p>
          <w:p w14:paraId="0D19C1C9" w14:textId="77777777" w:rsidR="003C4A88" w:rsidRPr="0031604A" w:rsidRDefault="003C4A88" w:rsidP="00CE6AFB">
            <w:pPr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BFP</w:t>
            </w:r>
          </w:p>
          <w:p w14:paraId="302C060D" w14:textId="77777777" w:rsidR="003C4A88" w:rsidRPr="0031604A" w:rsidRDefault="003C4A88" w:rsidP="00CE6AFB">
            <w:pPr>
              <w:rPr>
                <w:sz w:val="20"/>
                <w:szCs w:val="20"/>
                <w:vertAlign w:val="superscript"/>
                <w:lang w:val="en-GB"/>
              </w:rPr>
            </w:pPr>
          </w:p>
          <w:p w14:paraId="23F0E5E2" w14:textId="77777777" w:rsidR="003C4A88" w:rsidRPr="0031604A" w:rsidRDefault="003C4A88" w:rsidP="00CE6AFB">
            <w:pPr>
              <w:rPr>
                <w:sz w:val="20"/>
                <w:szCs w:val="20"/>
                <w:lang w:val="en-GB"/>
              </w:rPr>
            </w:pPr>
          </w:p>
          <w:p w14:paraId="6BAFDBAD" w14:textId="77777777" w:rsidR="003C4A88" w:rsidRPr="0031604A" w:rsidRDefault="003C4A88" w:rsidP="00CE6AFB">
            <w:pPr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11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B6E1D" w14:textId="77777777" w:rsidR="003C4A88" w:rsidRPr="0031604A" w:rsidRDefault="003C4A88" w:rsidP="00CE6AFB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040C2887" w14:textId="77777777" w:rsidR="003C4A88" w:rsidRPr="0031604A" w:rsidRDefault="003C4A88" w:rsidP="00CE6AFB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617B7C49" w14:textId="77777777" w:rsidR="003C4A88" w:rsidRPr="0031604A" w:rsidRDefault="003C4A88" w:rsidP="00CE6AFB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595BF407" w14:textId="77777777" w:rsidR="003C4A88" w:rsidRPr="0031604A" w:rsidRDefault="003C4A88" w:rsidP="00CE6AF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9,901</w:t>
            </w:r>
          </w:p>
        </w:tc>
        <w:tc>
          <w:tcPr>
            <w:tcW w:w="1701" w:type="dxa"/>
          </w:tcPr>
          <w:p w14:paraId="37ADA5E2" w14:textId="77777777" w:rsidR="003C4A88" w:rsidRPr="0031604A" w:rsidRDefault="003C4A88" w:rsidP="00CE6AFB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1BC193D0" w14:textId="77777777" w:rsidR="003C4A88" w:rsidRPr="0031604A" w:rsidRDefault="003C4A88" w:rsidP="00CE6AFB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6C505BB1" w14:textId="77777777" w:rsidR="003C4A88" w:rsidRPr="0031604A" w:rsidRDefault="003C4A88" w:rsidP="00CE6AFB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61DA79EE" w14:textId="77777777" w:rsidR="003C4A88" w:rsidRPr="0031604A" w:rsidRDefault="003C4A88" w:rsidP="00CE6AFB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1.00</w:t>
            </w:r>
          </w:p>
          <w:p w14:paraId="15847734" w14:textId="77777777" w:rsidR="003C4A88" w:rsidRDefault="003C4A88" w:rsidP="00CE6AFB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15DDD445" w14:textId="77777777" w:rsidR="003C4A88" w:rsidRDefault="003C4A88" w:rsidP="00CE6AF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7 (0.64, 0.70)</w:t>
            </w:r>
          </w:p>
          <w:p w14:paraId="7A250E64" w14:textId="77777777" w:rsidR="003C4A88" w:rsidRPr="0031604A" w:rsidRDefault="003C4A88" w:rsidP="00CE6AFB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7AA5FC6C" w14:textId="77777777" w:rsidR="003C4A88" w:rsidRPr="0031604A" w:rsidRDefault="003C4A88" w:rsidP="00CE6AFB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4CD1C33B" w14:textId="77777777" w:rsidR="003C4A88" w:rsidRPr="0031604A" w:rsidRDefault="003C4A88" w:rsidP="00CE6AF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559" w:type="dxa"/>
          </w:tcPr>
          <w:p w14:paraId="263B7BFC" w14:textId="77777777" w:rsidR="003C4A88" w:rsidRPr="0031604A" w:rsidRDefault="003C4A88" w:rsidP="00CE6AFB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53104C4F" w14:textId="77777777" w:rsidR="003C4A88" w:rsidRPr="0031604A" w:rsidRDefault="003C4A88" w:rsidP="00CE6AFB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334C63C4" w14:textId="77777777" w:rsidR="003C4A88" w:rsidRPr="0031604A" w:rsidRDefault="003C4A88" w:rsidP="00CE6AFB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149C33B7" w14:textId="77777777" w:rsidR="003C4A88" w:rsidRPr="0031604A" w:rsidRDefault="003C4A88" w:rsidP="00CE6AFB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1.00</w:t>
            </w:r>
          </w:p>
          <w:p w14:paraId="4778C155" w14:textId="77777777" w:rsidR="003C4A88" w:rsidRPr="0031604A" w:rsidRDefault="003C4A88" w:rsidP="00CE6AFB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7E9DA926" w14:textId="77777777" w:rsidR="003C4A88" w:rsidRDefault="003C4A88" w:rsidP="00CE6AF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2 (0.59, 0.65)</w:t>
            </w:r>
          </w:p>
          <w:p w14:paraId="016F1DC1" w14:textId="77777777" w:rsidR="003C4A88" w:rsidRDefault="003C4A88" w:rsidP="00CE6AFB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1ED52DD6" w14:textId="77777777" w:rsidR="003C4A88" w:rsidRDefault="003C4A88" w:rsidP="00CE6AFB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734C3179" w14:textId="77777777" w:rsidR="003C4A88" w:rsidRPr="0031604A" w:rsidRDefault="003C4A88" w:rsidP="00CE6AF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701" w:type="dxa"/>
          </w:tcPr>
          <w:p w14:paraId="4D12E648" w14:textId="77777777" w:rsidR="003C4A88" w:rsidRPr="0031604A" w:rsidRDefault="003C4A88" w:rsidP="00CE6AFB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69192900" w14:textId="77777777" w:rsidR="003C4A88" w:rsidRPr="0031604A" w:rsidRDefault="003C4A88" w:rsidP="00CE6AFB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0546E4D5" w14:textId="77777777" w:rsidR="003C4A88" w:rsidRPr="0031604A" w:rsidRDefault="003C4A88" w:rsidP="00CE6AFB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0BC56E36" w14:textId="77777777" w:rsidR="003C4A88" w:rsidRPr="0031604A" w:rsidRDefault="003C4A88" w:rsidP="00CE6AFB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1.00</w:t>
            </w:r>
          </w:p>
          <w:p w14:paraId="3021D540" w14:textId="77777777" w:rsidR="003C4A88" w:rsidRDefault="003C4A88" w:rsidP="00CE6AFB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1CFEC49B" w14:textId="77777777" w:rsidR="003C4A88" w:rsidRDefault="003C4A88" w:rsidP="00CE6AF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8 (0.96, 1.22)</w:t>
            </w:r>
          </w:p>
          <w:p w14:paraId="74C9254E" w14:textId="77777777" w:rsidR="003C4A88" w:rsidRDefault="003C4A88" w:rsidP="00CE6AFB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63A9079C" w14:textId="77777777" w:rsidR="003C4A88" w:rsidRPr="0031604A" w:rsidRDefault="003C4A88" w:rsidP="00CE6AFB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6695E9A0" w14:textId="77777777" w:rsidR="003C4A88" w:rsidRPr="0031604A" w:rsidRDefault="003C4A88" w:rsidP="00CE6AF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04</w:t>
            </w:r>
          </w:p>
        </w:tc>
        <w:tc>
          <w:tcPr>
            <w:tcW w:w="1560" w:type="dxa"/>
          </w:tcPr>
          <w:p w14:paraId="203085EE" w14:textId="77777777" w:rsidR="003C4A88" w:rsidRPr="0031604A" w:rsidRDefault="003C4A88" w:rsidP="00CE6AFB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008EB708" w14:textId="77777777" w:rsidR="003C4A88" w:rsidRPr="0031604A" w:rsidRDefault="003C4A88" w:rsidP="00CE6AFB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7E1070E4" w14:textId="77777777" w:rsidR="003C4A88" w:rsidRPr="0031604A" w:rsidRDefault="003C4A88" w:rsidP="00CE6AFB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57C7C381" w14:textId="77777777" w:rsidR="003C4A88" w:rsidRDefault="003C4A88" w:rsidP="00CE6AFB">
            <w:pPr>
              <w:jc w:val="center"/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1.00</w:t>
            </w:r>
          </w:p>
          <w:p w14:paraId="25A407CD" w14:textId="77777777" w:rsidR="003C4A88" w:rsidRDefault="003C4A88" w:rsidP="00CE6AFB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20CC1872" w14:textId="77777777" w:rsidR="003C4A88" w:rsidRDefault="003C4A88" w:rsidP="00CE6AF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4 (0.66, 1.05)</w:t>
            </w:r>
          </w:p>
          <w:p w14:paraId="50D28024" w14:textId="77777777" w:rsidR="003C4A88" w:rsidRDefault="003C4A88" w:rsidP="00CE6AFB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368ABDCB" w14:textId="77777777" w:rsidR="003C4A88" w:rsidRPr="0031604A" w:rsidRDefault="003C4A88" w:rsidP="00CE6AF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21</w:t>
            </w:r>
          </w:p>
        </w:tc>
      </w:tr>
      <w:tr w:rsidR="003C4A88" w:rsidRPr="0031604A" w14:paraId="3E10248C" w14:textId="77777777" w:rsidTr="00CE6AFB">
        <w:trPr>
          <w:trHeight w:val="580"/>
        </w:trPr>
        <w:tc>
          <w:tcPr>
            <w:tcW w:w="18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CBE07" w14:textId="77777777" w:rsidR="003C4A88" w:rsidRPr="0031604A" w:rsidRDefault="003C4A88" w:rsidP="00CE6AF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x</w:t>
            </w:r>
            <w:r w:rsidRPr="0031604A">
              <w:rPr>
                <w:sz w:val="20"/>
                <w:szCs w:val="20"/>
                <w:lang w:val="en-GB"/>
              </w:rPr>
              <w:t xml:space="preserve"> </w:t>
            </w:r>
            <w:r w:rsidRPr="00992657">
              <w:rPr>
                <w:sz w:val="20"/>
                <w:szCs w:val="20"/>
                <w:lang w:val="en-GB"/>
              </w:rPr>
              <w:t>with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992657">
              <w:rPr>
                <w:sz w:val="20"/>
                <w:szCs w:val="20"/>
                <w:lang w:val="en-GB"/>
              </w:rPr>
              <w:t>adjustment</w:t>
            </w:r>
            <w:r w:rsidRPr="005D043B">
              <w:rPr>
                <w:sz w:val="20"/>
                <w:szCs w:val="20"/>
                <w:vertAlign w:val="superscript"/>
                <w:lang w:val="en-GB"/>
              </w:rPr>
              <w:t>1</w:t>
            </w:r>
          </w:p>
          <w:p w14:paraId="7A42DB25" w14:textId="77777777" w:rsidR="003C4A88" w:rsidRPr="0031604A" w:rsidRDefault="003C4A88" w:rsidP="00CE6AFB">
            <w:pPr>
              <w:rPr>
                <w:sz w:val="20"/>
                <w:szCs w:val="20"/>
                <w:vertAlign w:val="superscript"/>
                <w:lang w:val="en-GB"/>
              </w:rPr>
            </w:pPr>
          </w:p>
          <w:p w14:paraId="71DE1B04" w14:textId="77777777" w:rsidR="003C4A88" w:rsidRPr="0031604A" w:rsidRDefault="003C4A88" w:rsidP="00CE6AFB">
            <w:pPr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Non-BFP</w:t>
            </w:r>
          </w:p>
          <w:p w14:paraId="70BF5CF7" w14:textId="77777777" w:rsidR="003C4A88" w:rsidRPr="0031604A" w:rsidRDefault="003C4A88" w:rsidP="00CE6AFB">
            <w:pPr>
              <w:rPr>
                <w:sz w:val="20"/>
                <w:szCs w:val="20"/>
                <w:lang w:val="en-GB"/>
              </w:rPr>
            </w:pPr>
          </w:p>
          <w:p w14:paraId="785E5AF3" w14:textId="77777777" w:rsidR="003C4A88" w:rsidRPr="0031604A" w:rsidRDefault="003C4A88" w:rsidP="00CE6AFB">
            <w:pPr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BFP</w:t>
            </w:r>
          </w:p>
          <w:p w14:paraId="56D419C8" w14:textId="77777777" w:rsidR="003C4A88" w:rsidRPr="0031604A" w:rsidRDefault="003C4A88" w:rsidP="00CE6AFB">
            <w:pPr>
              <w:rPr>
                <w:sz w:val="20"/>
                <w:szCs w:val="20"/>
                <w:vertAlign w:val="superscript"/>
                <w:lang w:val="en-GB"/>
              </w:rPr>
            </w:pPr>
          </w:p>
          <w:p w14:paraId="21EDF117" w14:textId="77777777" w:rsidR="003C4A88" w:rsidRPr="0031604A" w:rsidRDefault="003C4A88" w:rsidP="00CE6AFB">
            <w:pPr>
              <w:rPr>
                <w:sz w:val="20"/>
                <w:szCs w:val="20"/>
                <w:lang w:val="en-GB"/>
              </w:rPr>
            </w:pPr>
          </w:p>
          <w:p w14:paraId="4046B441" w14:textId="77777777" w:rsidR="003C4A88" w:rsidRDefault="003C4A88" w:rsidP="00CE6AFB">
            <w:pPr>
              <w:rPr>
                <w:sz w:val="20"/>
                <w:szCs w:val="20"/>
                <w:lang w:val="en-GB"/>
              </w:rPr>
            </w:pPr>
            <w:r w:rsidRPr="0031604A">
              <w:rPr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11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E0497" w14:textId="77777777" w:rsidR="003C4A88" w:rsidRDefault="003C4A88" w:rsidP="00CE6AFB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44831309" w14:textId="77777777" w:rsidR="003C4A88" w:rsidRDefault="003C4A88" w:rsidP="00CE6AFB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737E159C" w14:textId="77777777" w:rsidR="003C4A88" w:rsidRDefault="003C4A88" w:rsidP="00CE6AFB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470FFD9A" w14:textId="77777777" w:rsidR="003C4A88" w:rsidRPr="0031604A" w:rsidRDefault="003C4A88" w:rsidP="00CE6AF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7,905</w:t>
            </w:r>
          </w:p>
        </w:tc>
        <w:tc>
          <w:tcPr>
            <w:tcW w:w="1701" w:type="dxa"/>
          </w:tcPr>
          <w:p w14:paraId="4B80E791" w14:textId="77777777" w:rsidR="003C4A88" w:rsidRDefault="003C4A88" w:rsidP="00CE6AFB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2B4091B9" w14:textId="77777777" w:rsidR="003C4A88" w:rsidRDefault="003C4A88" w:rsidP="00CE6AFB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67233D32" w14:textId="77777777" w:rsidR="003C4A88" w:rsidRDefault="003C4A88" w:rsidP="00CE6AFB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4DEFA2F2" w14:textId="77777777" w:rsidR="003C4A88" w:rsidRDefault="003C4A88" w:rsidP="00CE6AF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0</w:t>
            </w:r>
          </w:p>
          <w:p w14:paraId="7D4AFA72" w14:textId="77777777" w:rsidR="003C4A88" w:rsidRDefault="003C4A88" w:rsidP="00CE6AFB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4076F421" w14:textId="77777777" w:rsidR="003C4A88" w:rsidRDefault="003C4A88" w:rsidP="00CE6AF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5 (0.99 – 1.12)</w:t>
            </w:r>
          </w:p>
          <w:p w14:paraId="2E8074A0" w14:textId="77777777" w:rsidR="003C4A88" w:rsidRDefault="003C4A88" w:rsidP="00CE6AFB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1106E16A" w14:textId="77777777" w:rsidR="003C4A88" w:rsidRDefault="003C4A88" w:rsidP="00CE6AFB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50025754" w14:textId="77777777" w:rsidR="003C4A88" w:rsidRPr="0031604A" w:rsidRDefault="003C4A88" w:rsidP="00CE6AF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1</w:t>
            </w:r>
          </w:p>
        </w:tc>
        <w:tc>
          <w:tcPr>
            <w:tcW w:w="1559" w:type="dxa"/>
          </w:tcPr>
          <w:p w14:paraId="04DD17B9" w14:textId="77777777" w:rsidR="003C4A88" w:rsidRDefault="003C4A88" w:rsidP="00CE6AFB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30E3BE65" w14:textId="77777777" w:rsidR="003C4A88" w:rsidRDefault="003C4A88" w:rsidP="00CE6AFB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2C0BE649" w14:textId="77777777" w:rsidR="003C4A88" w:rsidRDefault="003C4A88" w:rsidP="00CE6AFB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5F8E3DD5" w14:textId="77777777" w:rsidR="003C4A88" w:rsidRDefault="003C4A88" w:rsidP="00CE6AF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0</w:t>
            </w:r>
          </w:p>
          <w:p w14:paraId="6EE700DF" w14:textId="77777777" w:rsidR="003C4A88" w:rsidRDefault="003C4A88" w:rsidP="00CE6AFB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2F196BD1" w14:textId="77777777" w:rsidR="003C4A88" w:rsidRDefault="003C4A88" w:rsidP="00CE6AF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4 (0.98, 1.11)</w:t>
            </w:r>
          </w:p>
          <w:p w14:paraId="7D49EDB0" w14:textId="77777777" w:rsidR="003C4A88" w:rsidRDefault="003C4A88" w:rsidP="00CE6AFB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1830850E" w14:textId="77777777" w:rsidR="003C4A88" w:rsidRDefault="003C4A88" w:rsidP="00CE6AFB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186D3757" w14:textId="77777777" w:rsidR="003C4A88" w:rsidRPr="0031604A" w:rsidRDefault="003C4A88" w:rsidP="00CE6AF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80</w:t>
            </w:r>
          </w:p>
        </w:tc>
        <w:tc>
          <w:tcPr>
            <w:tcW w:w="1701" w:type="dxa"/>
          </w:tcPr>
          <w:p w14:paraId="30F0C27F" w14:textId="77777777" w:rsidR="003C4A88" w:rsidRDefault="003C4A88" w:rsidP="00CE6AFB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1F625D54" w14:textId="77777777" w:rsidR="003C4A88" w:rsidRDefault="003C4A88" w:rsidP="00CE6AFB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1BA3152B" w14:textId="77777777" w:rsidR="003C4A88" w:rsidRDefault="003C4A88" w:rsidP="00CE6AFB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5A6FC832" w14:textId="77777777" w:rsidR="003C4A88" w:rsidRDefault="003C4A88" w:rsidP="00CE6AF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0</w:t>
            </w:r>
          </w:p>
          <w:p w14:paraId="0D5FFB23" w14:textId="77777777" w:rsidR="003C4A88" w:rsidRDefault="003C4A88" w:rsidP="00CE6AFB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36322071" w14:textId="77777777" w:rsidR="003C4A88" w:rsidRDefault="003C4A88" w:rsidP="00CE6AF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5 (0.99, 1.34)</w:t>
            </w:r>
          </w:p>
          <w:p w14:paraId="3C1367C4" w14:textId="77777777" w:rsidR="003C4A88" w:rsidRDefault="003C4A88" w:rsidP="00CE6AFB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4F80A670" w14:textId="77777777" w:rsidR="003C4A88" w:rsidRDefault="003C4A88" w:rsidP="00CE6AFB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157E0788" w14:textId="77777777" w:rsidR="003C4A88" w:rsidRPr="0031604A" w:rsidRDefault="003C4A88" w:rsidP="00CE6AF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6</w:t>
            </w:r>
          </w:p>
        </w:tc>
        <w:tc>
          <w:tcPr>
            <w:tcW w:w="1560" w:type="dxa"/>
          </w:tcPr>
          <w:p w14:paraId="1EF3B504" w14:textId="77777777" w:rsidR="003C4A88" w:rsidRDefault="003C4A88" w:rsidP="00CE6AFB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06740E4F" w14:textId="77777777" w:rsidR="003C4A88" w:rsidRDefault="003C4A88" w:rsidP="00CE6AFB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2D55947D" w14:textId="77777777" w:rsidR="003C4A88" w:rsidRDefault="003C4A88" w:rsidP="00CE6AFB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472E4432" w14:textId="77777777" w:rsidR="003C4A88" w:rsidRDefault="003C4A88" w:rsidP="00CE6AF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0</w:t>
            </w:r>
          </w:p>
          <w:p w14:paraId="54FB0243" w14:textId="77777777" w:rsidR="003C4A88" w:rsidRDefault="003C4A88" w:rsidP="00CE6AFB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3C92A4D9" w14:textId="77777777" w:rsidR="003C4A88" w:rsidRDefault="003C4A88" w:rsidP="00CE6AF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3 (0.70, 1.22)</w:t>
            </w:r>
          </w:p>
          <w:p w14:paraId="60CAF0DF" w14:textId="77777777" w:rsidR="003C4A88" w:rsidRDefault="003C4A88" w:rsidP="00CE6AFB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64878542" w14:textId="77777777" w:rsidR="003C4A88" w:rsidRPr="0031604A" w:rsidRDefault="003C4A88" w:rsidP="00CE6AF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90</w:t>
            </w:r>
          </w:p>
        </w:tc>
      </w:tr>
    </w:tbl>
    <w:p w14:paraId="0C56D419" w14:textId="77777777" w:rsidR="003C4A88" w:rsidRPr="0031604A" w:rsidRDefault="003C4A88" w:rsidP="003C4A88">
      <w:pPr>
        <w:rPr>
          <w:sz w:val="18"/>
          <w:szCs w:val="18"/>
          <w:lang w:val="en-GB"/>
        </w:rPr>
      </w:pPr>
      <w:r w:rsidRPr="0031604A">
        <w:rPr>
          <w:sz w:val="18"/>
          <w:szCs w:val="18"/>
          <w:lang w:val="en-GB"/>
        </w:rPr>
        <w:t>Abbreviations: BFP</w:t>
      </w:r>
      <w:r>
        <w:rPr>
          <w:sz w:val="18"/>
          <w:szCs w:val="18"/>
          <w:lang w:val="en-GB"/>
        </w:rPr>
        <w:t xml:space="preserve"> -</w:t>
      </w:r>
      <w:r w:rsidRPr="0031604A">
        <w:rPr>
          <w:sz w:val="18"/>
          <w:szCs w:val="18"/>
          <w:lang w:val="en-GB"/>
        </w:rPr>
        <w:t xml:space="preserve"> Bolsa Família Program</w:t>
      </w:r>
      <w:r>
        <w:rPr>
          <w:sz w:val="18"/>
          <w:szCs w:val="18"/>
          <w:lang w:val="en-GB"/>
        </w:rPr>
        <w:t>me</w:t>
      </w:r>
      <w:r w:rsidRPr="0031604A">
        <w:rPr>
          <w:sz w:val="18"/>
          <w:szCs w:val="18"/>
          <w:lang w:val="en-GB"/>
        </w:rPr>
        <w:t xml:space="preserve">; </w:t>
      </w:r>
      <w:r>
        <w:rPr>
          <w:sz w:val="18"/>
          <w:szCs w:val="18"/>
          <w:lang w:val="en-GB"/>
        </w:rPr>
        <w:t>H</w:t>
      </w:r>
      <w:r w:rsidRPr="0031604A">
        <w:rPr>
          <w:sz w:val="18"/>
          <w:szCs w:val="18"/>
          <w:lang w:val="en-GB"/>
        </w:rPr>
        <w:t>R</w:t>
      </w:r>
      <w:r>
        <w:rPr>
          <w:sz w:val="18"/>
          <w:szCs w:val="18"/>
          <w:lang w:val="en-GB"/>
        </w:rPr>
        <w:t xml:space="preserve"> - Hazard</w:t>
      </w:r>
      <w:r w:rsidRPr="0031604A">
        <w:rPr>
          <w:sz w:val="18"/>
          <w:szCs w:val="18"/>
          <w:lang w:val="en-GB"/>
        </w:rPr>
        <w:t xml:space="preserve"> </w:t>
      </w:r>
      <w:r>
        <w:rPr>
          <w:sz w:val="18"/>
          <w:szCs w:val="18"/>
          <w:lang w:val="en-GB"/>
        </w:rPr>
        <w:t>R</w:t>
      </w:r>
      <w:r w:rsidRPr="0031604A">
        <w:rPr>
          <w:sz w:val="18"/>
          <w:szCs w:val="18"/>
          <w:lang w:val="en-GB"/>
        </w:rPr>
        <w:t>atio; CI</w:t>
      </w:r>
      <w:r>
        <w:rPr>
          <w:sz w:val="18"/>
          <w:szCs w:val="18"/>
          <w:lang w:val="en-GB"/>
        </w:rPr>
        <w:t xml:space="preserve"> -</w:t>
      </w:r>
      <w:r w:rsidRPr="0031604A">
        <w:rPr>
          <w:sz w:val="18"/>
          <w:szCs w:val="18"/>
          <w:lang w:val="en-GB"/>
        </w:rPr>
        <w:t xml:space="preserve"> </w:t>
      </w:r>
      <w:r>
        <w:rPr>
          <w:sz w:val="18"/>
          <w:szCs w:val="18"/>
          <w:lang w:val="en-GB"/>
        </w:rPr>
        <w:t>c</w:t>
      </w:r>
      <w:r w:rsidRPr="0031604A">
        <w:rPr>
          <w:sz w:val="18"/>
          <w:szCs w:val="18"/>
          <w:lang w:val="en-GB"/>
        </w:rPr>
        <w:t xml:space="preserve">onfidence </w:t>
      </w:r>
      <w:r>
        <w:rPr>
          <w:sz w:val="18"/>
          <w:szCs w:val="18"/>
          <w:lang w:val="en-GB"/>
        </w:rPr>
        <w:t>i</w:t>
      </w:r>
      <w:r w:rsidRPr="0031604A">
        <w:rPr>
          <w:sz w:val="18"/>
          <w:szCs w:val="18"/>
          <w:lang w:val="en-GB"/>
        </w:rPr>
        <w:t>nterval</w:t>
      </w:r>
      <w:r>
        <w:rPr>
          <w:sz w:val="18"/>
          <w:szCs w:val="18"/>
          <w:lang w:val="en-GB"/>
        </w:rPr>
        <w:t>.</w:t>
      </w:r>
    </w:p>
    <w:p w14:paraId="7A137043" w14:textId="77777777" w:rsidR="003C4A88" w:rsidRPr="0031604A" w:rsidRDefault="003C4A88" w:rsidP="003C4A88">
      <w:pPr>
        <w:rPr>
          <w:sz w:val="18"/>
          <w:szCs w:val="18"/>
          <w:lang w:val="en-GB"/>
        </w:rPr>
      </w:pPr>
    </w:p>
    <w:p w14:paraId="56C6A87C" w14:textId="77777777" w:rsidR="003C4A88" w:rsidRDefault="003C4A88" w:rsidP="003C4A88">
      <w:pPr>
        <w:rPr>
          <w:sz w:val="18"/>
          <w:szCs w:val="18"/>
          <w:lang w:val="en-GB"/>
        </w:rPr>
      </w:pPr>
      <w:r w:rsidRPr="0031604A">
        <w:rPr>
          <w:sz w:val="18"/>
          <w:szCs w:val="18"/>
          <w:lang w:val="en-GB"/>
        </w:rPr>
        <w:t xml:space="preserve">1 </w:t>
      </w:r>
      <w:r>
        <w:rPr>
          <w:sz w:val="18"/>
          <w:szCs w:val="18"/>
          <w:lang w:val="en-GB"/>
        </w:rPr>
        <w:t>HR</w:t>
      </w:r>
      <w:r w:rsidRPr="0031604A">
        <w:rPr>
          <w:sz w:val="18"/>
          <w:szCs w:val="18"/>
          <w:lang w:val="en-GB"/>
        </w:rPr>
        <w:t xml:space="preserve"> </w:t>
      </w:r>
      <w:r>
        <w:rPr>
          <w:sz w:val="18"/>
          <w:szCs w:val="18"/>
          <w:lang w:val="en-GB"/>
        </w:rPr>
        <w:t>adjusted for</w:t>
      </w:r>
      <w:r w:rsidRPr="0031604A">
        <w:rPr>
          <w:sz w:val="18"/>
          <w:szCs w:val="18"/>
          <w:lang w:val="en-GB"/>
        </w:rPr>
        <w:t xml:space="preserve"> sex, age, race, education level, household characteristics (water supply, waste, sanitation, </w:t>
      </w:r>
      <w:r>
        <w:rPr>
          <w:sz w:val="18"/>
          <w:szCs w:val="18"/>
          <w:lang w:val="en-GB"/>
        </w:rPr>
        <w:t xml:space="preserve">and </w:t>
      </w:r>
      <w:r w:rsidRPr="0031604A">
        <w:rPr>
          <w:sz w:val="18"/>
          <w:szCs w:val="18"/>
          <w:lang w:val="en-GB"/>
        </w:rPr>
        <w:t xml:space="preserve">construction materials), living alone, crowding, Brazilian region, location of residence, length </w:t>
      </w:r>
      <w:r>
        <w:rPr>
          <w:sz w:val="18"/>
          <w:szCs w:val="18"/>
          <w:lang w:val="en-GB"/>
        </w:rPr>
        <w:t xml:space="preserve">and year </w:t>
      </w:r>
      <w:r w:rsidRPr="0031604A">
        <w:rPr>
          <w:sz w:val="18"/>
          <w:szCs w:val="18"/>
          <w:lang w:val="en-GB"/>
        </w:rPr>
        <w:t>of hospitali</w:t>
      </w:r>
      <w:r>
        <w:rPr>
          <w:sz w:val="18"/>
          <w:szCs w:val="18"/>
          <w:lang w:val="en-GB"/>
        </w:rPr>
        <w:t>s</w:t>
      </w:r>
      <w:r w:rsidRPr="0031604A">
        <w:rPr>
          <w:sz w:val="18"/>
          <w:szCs w:val="18"/>
          <w:lang w:val="en-GB"/>
        </w:rPr>
        <w:t>ation, and year of Cad</w:t>
      </w:r>
      <w:r>
        <w:rPr>
          <w:sz w:val="18"/>
          <w:szCs w:val="18"/>
          <w:lang w:val="en-GB"/>
        </w:rPr>
        <w:t>Ú</w:t>
      </w:r>
      <w:r w:rsidRPr="0031604A">
        <w:rPr>
          <w:sz w:val="18"/>
          <w:szCs w:val="18"/>
          <w:lang w:val="en-GB"/>
        </w:rPr>
        <w:t>nico</w:t>
      </w:r>
      <w:r>
        <w:rPr>
          <w:sz w:val="18"/>
          <w:szCs w:val="18"/>
          <w:lang w:val="en-GB"/>
        </w:rPr>
        <w:t xml:space="preserve"> registration</w:t>
      </w:r>
      <w:r w:rsidRPr="0031604A">
        <w:rPr>
          <w:sz w:val="18"/>
          <w:szCs w:val="18"/>
          <w:lang w:val="en-GB"/>
        </w:rPr>
        <w:t>.</w:t>
      </w:r>
    </w:p>
    <w:p w14:paraId="1E3A777D" w14:textId="77777777" w:rsidR="003C4A88" w:rsidRDefault="003C4A88" w:rsidP="003C4A88">
      <w:pPr>
        <w:rPr>
          <w:sz w:val="18"/>
          <w:szCs w:val="18"/>
          <w:lang w:val="en-GB"/>
        </w:rPr>
      </w:pPr>
    </w:p>
    <w:p w14:paraId="75BAB235" w14:textId="77777777" w:rsidR="003C4A88" w:rsidRPr="003C4A88" w:rsidRDefault="003C4A88">
      <w:pPr>
        <w:rPr>
          <w:lang w:val="en-GB"/>
        </w:rPr>
      </w:pPr>
    </w:p>
    <w:sectPr w:rsidR="003C4A88" w:rsidRPr="003C4A8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A88"/>
    <w:rsid w:val="00195BEA"/>
    <w:rsid w:val="003578AB"/>
    <w:rsid w:val="003C084A"/>
    <w:rsid w:val="003C4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4CFF84"/>
  <w15:chartTrackingRefBased/>
  <w15:docId w15:val="{0444A755-5283-4869-8EB1-C49CF2215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4A88"/>
    <w:pPr>
      <w:spacing w:after="0" w:line="240" w:lineRule="auto"/>
    </w:pPr>
    <w:rPr>
      <w:rFonts w:ascii="Calibri" w:eastAsia="Calibri" w:hAnsi="Calibri" w:cs="Calibri"/>
      <w:kern w:val="0"/>
      <w:lang w:val="en-US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3C4A8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C4A8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3C4A8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3C4A8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3C4A8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3C4A8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3C4A8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3C4A8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3C4A8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3C4A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3C4A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3C4A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3C4A8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3C4A88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3C4A88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3C4A88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3C4A88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3C4A8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3C4A8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3C4A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3C4A8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3C4A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3C4A8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3C4A88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3C4A8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3C4A88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3C4A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3C4A88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3C4A8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3</Words>
  <Characters>936</Characters>
  <Application>Microsoft Office Word</Application>
  <DocSecurity>0</DocSecurity>
  <Lines>7</Lines>
  <Paragraphs>2</Paragraphs>
  <ScaleCrop>false</ScaleCrop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Barreto Bonfim</dc:creator>
  <cp:keywords/>
  <dc:description/>
  <cp:lastModifiedBy>Camila Barreto Bonfim</cp:lastModifiedBy>
  <cp:revision>2</cp:revision>
  <dcterms:created xsi:type="dcterms:W3CDTF">2024-10-23T14:16:00Z</dcterms:created>
  <dcterms:modified xsi:type="dcterms:W3CDTF">2024-10-30T16:54:00Z</dcterms:modified>
</cp:coreProperties>
</file>